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19A39" w14:textId="38700BCF" w:rsidR="00CF180B" w:rsidRPr="00D726DA" w:rsidRDefault="00CF180B" w:rsidP="00CF180B">
      <w:pPr>
        <w:pStyle w:val="Heading2"/>
        <w:spacing w:before="0"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Toc162546514"/>
      <w:r w:rsidRPr="00F479E0">
        <w:rPr>
          <w:rFonts w:ascii="Arial" w:hAnsi="Arial" w:cs="Arial"/>
          <w:b/>
          <w:bCs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Pr="00F479E0">
        <w:rPr>
          <w:rFonts w:ascii="Arial" w:hAnsi="Arial" w:cs="Arial"/>
          <w:b/>
          <w:bCs/>
          <w:color w:val="auto"/>
          <w:sz w:val="24"/>
          <w:szCs w:val="24"/>
        </w:rPr>
        <w:t>1: Random and unbiased distribution of mice for all behavioral experiments</w:t>
      </w:r>
      <w:bookmarkEnd w:id="0"/>
    </w:p>
    <w:tbl>
      <w:tblPr>
        <w:tblW w:w="6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4"/>
        <w:gridCol w:w="1336"/>
        <w:gridCol w:w="1224"/>
        <w:gridCol w:w="1476"/>
      </w:tblGrid>
      <w:tr w:rsidR="00CF180B" w:rsidRPr="00D726DA" w14:paraId="686A5AE9" w14:textId="77777777" w:rsidTr="00CF180B">
        <w:trPr>
          <w:trHeight w:val="295"/>
        </w:trPr>
        <w:tc>
          <w:tcPr>
            <w:tcW w:w="25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67A9F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B1C4C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Number of mice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97716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# of litters</w:t>
            </w:r>
          </w:p>
        </w:tc>
      </w:tr>
      <w:tr w:rsidR="00CF180B" w:rsidRPr="00D726DA" w14:paraId="352B6097" w14:textId="77777777" w:rsidTr="00CF180B">
        <w:trPr>
          <w:trHeight w:val="498"/>
        </w:trPr>
        <w:tc>
          <w:tcPr>
            <w:tcW w:w="25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E8744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827C0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9C7BE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09972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180B" w:rsidRPr="00D726DA" w14:paraId="52CEB9B7" w14:textId="77777777" w:rsidTr="00CF180B">
        <w:trPr>
          <w:trHeight w:val="460"/>
        </w:trPr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540D8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Wild-type</w:t>
            </w:r>
            <w:proofErr w:type="gramEnd"/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57CF5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7785A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0FB1F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</w:tr>
      <w:tr w:rsidR="00CF180B" w:rsidRPr="00D726DA" w14:paraId="21666C50" w14:textId="77777777" w:rsidTr="00CF180B">
        <w:trPr>
          <w:trHeight w:val="343"/>
        </w:trPr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77938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R6/2 - untreated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24E16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A5551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7EE87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13</w:t>
            </w:r>
          </w:p>
        </w:tc>
      </w:tr>
      <w:tr w:rsidR="00CF180B" w:rsidRPr="00D726DA" w14:paraId="6A30484B" w14:textId="77777777" w:rsidTr="00CF180B">
        <w:trPr>
          <w:trHeight w:val="343"/>
        </w:trPr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60689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6/2 - </w:t>
            </w:r>
            <w:proofErr w:type="spellStart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Emx</w:t>
            </w:r>
            <w:proofErr w:type="spellEnd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hCTZ</w:t>
            </w:r>
            <w:proofErr w:type="spellEnd"/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5AEEF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4AF5C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84087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</w:tr>
      <w:tr w:rsidR="00CF180B" w:rsidRPr="00D726DA" w14:paraId="3AF099F3" w14:textId="77777777" w:rsidTr="00CF180B">
        <w:trPr>
          <w:trHeight w:val="334"/>
        </w:trPr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24980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6/2 - </w:t>
            </w:r>
            <w:proofErr w:type="spellStart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Pv</w:t>
            </w:r>
            <w:proofErr w:type="spellEnd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hCTZ</w:t>
            </w:r>
            <w:proofErr w:type="spellEnd"/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A8EB0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0D1F4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33337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</w:tr>
      <w:tr w:rsidR="00CF180B" w:rsidRPr="00D726DA" w14:paraId="05863881" w14:textId="77777777" w:rsidTr="00CF180B">
        <w:trPr>
          <w:trHeight w:val="334"/>
        </w:trPr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ED85E" w14:textId="77777777" w:rsidR="00CF180B" w:rsidRPr="00D726DA" w:rsidRDefault="00CF180B" w:rsidP="00C5737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6/2 - </w:t>
            </w:r>
            <w:proofErr w:type="spellStart"/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hCTZ</w:t>
            </w:r>
            <w:proofErr w:type="spellEnd"/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F66DD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A0885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5C728" w14:textId="77777777" w:rsidR="00CF180B" w:rsidRPr="00D726DA" w:rsidRDefault="00CF180B" w:rsidP="00CF180B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DA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</w:tr>
    </w:tbl>
    <w:p w14:paraId="093260B8" w14:textId="77777777" w:rsidR="00CF180B" w:rsidRPr="00F479E0" w:rsidRDefault="00CF180B" w:rsidP="00CF180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CB51AA1" w14:textId="77777777" w:rsidR="00CF180B" w:rsidRPr="00F479E0" w:rsidRDefault="00CF180B" w:rsidP="00CF180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ACB7DA2" w14:textId="77777777" w:rsidR="00CF180B" w:rsidRPr="00F479E0" w:rsidRDefault="00CF180B" w:rsidP="00CF180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9AB5326" w14:textId="77777777" w:rsidR="00355546" w:rsidRDefault="00355546"/>
    <w:sectPr w:rsidR="00355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21"/>
    <w:rsid w:val="00355546"/>
    <w:rsid w:val="00625D21"/>
    <w:rsid w:val="00A25046"/>
    <w:rsid w:val="00A710AF"/>
    <w:rsid w:val="00CF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B9E8"/>
  <w15:chartTrackingRefBased/>
  <w15:docId w15:val="{76AA704C-83C2-4140-A867-1AA9947E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80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D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D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D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D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5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D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D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D2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D2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>Central Michigan University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geschwender, Ute</dc:creator>
  <cp:keywords/>
  <dc:description/>
  <cp:lastModifiedBy>Hochgeschwender, Ute</cp:lastModifiedBy>
  <cp:revision>2</cp:revision>
  <dcterms:created xsi:type="dcterms:W3CDTF">2024-07-23T14:00:00Z</dcterms:created>
  <dcterms:modified xsi:type="dcterms:W3CDTF">2024-07-23T14:03:00Z</dcterms:modified>
</cp:coreProperties>
</file>